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BDF2BA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ddition file 1</w:t>
      </w:r>
      <w:r>
        <w:rPr>
          <w:rFonts w:ascii="Times New Roman" w:hAnsi="Times New Roman" w:cs="Times New Roman"/>
          <w:sz w:val="24"/>
          <w:szCs w:val="24"/>
        </w:rPr>
        <w:t>. Sequences of forward and reverse primers used for PCR amplification</w:t>
      </w:r>
    </w:p>
    <w:p w14:paraId="42BEEFF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W w:w="8222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40"/>
        <w:gridCol w:w="3638"/>
        <w:gridCol w:w="3544"/>
      </w:tblGrid>
      <w:tr w14:paraId="0849AD2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10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13E29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Gene</w:t>
            </w:r>
          </w:p>
        </w:tc>
        <w:tc>
          <w:tcPr>
            <w:tcW w:w="363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121F43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Forward Primer</w:t>
            </w:r>
          </w:p>
        </w:tc>
        <w:tc>
          <w:tcPr>
            <w:tcW w:w="354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E27EAA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Reverse Primer</w:t>
            </w:r>
          </w:p>
        </w:tc>
      </w:tr>
      <w:tr w14:paraId="7907A9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F5347A">
            <w:pP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GAPDH</w:t>
            </w:r>
          </w:p>
        </w:tc>
        <w:tc>
          <w:tcPr>
            <w:tcW w:w="36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EF52F2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AGGGAGCTAAAACCATCCAG</w:t>
            </w:r>
          </w:p>
        </w:tc>
        <w:tc>
          <w:tcPr>
            <w:tcW w:w="354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758485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ATCTTCAAGGCTTTTCCCCAC</w:t>
            </w:r>
          </w:p>
        </w:tc>
      </w:tr>
      <w:tr w14:paraId="43E3BEA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3C68C2">
            <w:pP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AIM2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79EAFD">
            <w:pPr>
              <w:rPr>
                <w:rFonts w:hint="eastAsia"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CCACATCACGGAGGAAGAAC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3A8220">
            <w:pPr>
              <w:rPr>
                <w:rFonts w:hint="eastAsia"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</w:rPr>
              <w:t>GAGGCAGCAGAGCAGTTTTC</w:t>
            </w:r>
          </w:p>
        </w:tc>
      </w:tr>
      <w:tr w14:paraId="53BD63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53CA3D">
            <w:pP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Hprt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1CD591">
            <w:pP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CAGTCCCAGCGTCGTGATT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554DEA">
            <w:pP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TGGCCTCCCATCTCCTTCAT</w:t>
            </w:r>
          </w:p>
        </w:tc>
      </w:tr>
      <w:tr w14:paraId="73F938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C2A559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Rpl13a</w:t>
            </w:r>
            <w:r>
              <w:rPr>
                <w:rFonts w:ascii="Times New Roman" w:hAnsi="Times New Roman" w:eastAsia="等线" w:cs="Times New Roman"/>
                <w:color w:val="000000"/>
              </w:rPr>
              <w:t xml:space="preserve"> 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D8CEAE">
            <w:pP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aps/>
                <w:smallCaps w:val="0"/>
                <w:color w:val="000000"/>
                <w:sz w:val="21"/>
                <w:lang w:val="en-US" w:eastAsia="zh-CN"/>
              </w:rPr>
              <w:t>cctgctgctctcaaggttg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3DEFBB">
            <w:pP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CGATAGTGCATCTTGGCCTTT</w:t>
            </w:r>
          </w:p>
        </w:tc>
      </w:tr>
      <w:tr w14:paraId="1E96842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739BE6">
            <w:pP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Tbp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7C578F">
            <w:pP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CTACCGTGAATCTTGGCTGTA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E74E4A">
            <w:pP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GTTGTCCGTGGCTCTCTTATT</w:t>
            </w:r>
          </w:p>
        </w:tc>
      </w:tr>
      <w:tr w14:paraId="423F2BC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10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C74605">
            <w:pP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Ppia</w:t>
            </w:r>
          </w:p>
        </w:tc>
        <w:tc>
          <w:tcPr>
            <w:tcW w:w="36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025929">
            <w:pP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</w:t>
            </w: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TGGCAAGCATGTGGTCTTTGG</w:t>
            </w:r>
          </w:p>
        </w:tc>
        <w:tc>
          <w:tcPr>
            <w:tcW w:w="35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3565F9">
            <w:pPr>
              <w:rPr>
                <w:rFonts w:hint="default"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lang w:val="en-US" w:eastAsia="zh-CN"/>
              </w:rPr>
              <w:t>ATCTTCTTGCTGGTCTTGCCAT</w:t>
            </w:r>
          </w:p>
        </w:tc>
      </w:tr>
    </w:tbl>
    <w:p w14:paraId="2878D80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czYTQ0MDViMjU3YTE1ZjFiYjMzYjQ2MTgwYmE0OWMifQ=="/>
  </w:docVars>
  <w:rsids>
    <w:rsidRoot w:val="00000000"/>
    <w:rsid w:val="06D95445"/>
    <w:rsid w:val="16CB2033"/>
    <w:rsid w:val="1B392D65"/>
    <w:rsid w:val="48E829AC"/>
    <w:rsid w:val="66731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334</Characters>
  <Lines>0</Lines>
  <Paragraphs>0</Paragraphs>
  <TotalTime>11</TotalTime>
  <ScaleCrop>false</ScaleCrop>
  <LinksUpToDate>false</LinksUpToDate>
  <CharactersWithSpaces>34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02:07:00Z</dcterms:created>
  <dc:creator>DELL</dc:creator>
  <cp:lastModifiedBy>Paranoid</cp:lastModifiedBy>
  <dcterms:modified xsi:type="dcterms:W3CDTF">2026-04-10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6CC7EABECD046289F1FACFC360924DF_13</vt:lpwstr>
  </property>
  <property fmtid="{D5CDD505-2E9C-101B-9397-08002B2CF9AE}" pid="4" name="KSOTemplateDocerSaveRecord">
    <vt:lpwstr>eyJoZGlkIjoiMWVjZGNjMTQ4NjU0ZjI5NTYxN2U5ZTUxMDBhM2E1OTciLCJ1c2VySWQiOiI1NjI5NDg1ODUifQ==</vt:lpwstr>
  </property>
</Properties>
</file>